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Azadnajafabad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7390AE48" w14:textId="448D956F" w:rsidR="00CE7927" w:rsidRPr="00C726FE" w:rsidRDefault="00CE7927" w:rsidP="00CE7927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1 Figure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aption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Trends of age-standardized DALY rates of cancer attributable to all and level 2 risk factors by gender in Iran from 1990 to 2021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1606BBEA" w14:textId="1A206000" w:rsidR="00390C90" w:rsidRPr="005A75D6" w:rsidRDefault="00AE722F" w:rsidP="00047133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5A75D6">
        <w:rPr>
          <w:rFonts w:asciiTheme="majorBidi" w:hAnsiTheme="majorBidi" w:cstheme="majorBidi"/>
          <w:noProof/>
          <w:sz w:val="24"/>
          <w:szCs w:val="24"/>
          <w:lang w:bidi="fa-IR"/>
          <w14:ligatures w14:val="standardContextual"/>
        </w:rPr>
        <w:drawing>
          <wp:inline distT="0" distB="0" distL="0" distR="0" wp14:anchorId="17860B03" wp14:editId="66A7C6D5">
            <wp:extent cx="12166810" cy="7714008"/>
            <wp:effectExtent l="0" t="0" r="6350" b="1270"/>
            <wp:docPr id="19059023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902380" name="Picture 190590238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71415" cy="7716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C90" w:rsidRPr="005A75D6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47133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3E60DD"/>
    <w:rsid w:val="00403589"/>
    <w:rsid w:val="004D7E41"/>
    <w:rsid w:val="004F08BA"/>
    <w:rsid w:val="00543203"/>
    <w:rsid w:val="00586B5C"/>
    <w:rsid w:val="005A75D6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E7927"/>
    <w:rsid w:val="00CF5FB6"/>
    <w:rsid w:val="00D013A0"/>
    <w:rsid w:val="00D46957"/>
    <w:rsid w:val="00E410A3"/>
    <w:rsid w:val="00E65FC7"/>
    <w:rsid w:val="00E94337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5</cp:revision>
  <dcterms:created xsi:type="dcterms:W3CDTF">2025-08-12T23:42:00Z</dcterms:created>
  <dcterms:modified xsi:type="dcterms:W3CDTF">2025-08-12T23:46:00Z</dcterms:modified>
</cp:coreProperties>
</file>